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60 nt immediately upstream of the initiation AUG of the five </w:t>
      </w:r>
      <w:r>
        <w:rPr>
          <w:rFonts w:cs="Times New Roman" w:ascii="Times New Roman" w:hAnsi="Times New Roman"/>
          <w:i/>
          <w:sz w:val="24"/>
          <w:szCs w:val="24"/>
        </w:rPr>
        <w:t>Drosophila melanogaster</w:t>
      </w:r>
      <w:r>
        <w:rPr>
          <w:rFonts w:cs="Times New Roman" w:ascii="Times New Roman" w:hAnsi="Times New Roman"/>
          <w:sz w:val="24"/>
          <w:szCs w:val="24"/>
        </w:rPr>
        <w:t xml:space="preserve"> genes  [8,11], together with their reverse complement (suffixed by “RC” in sequence name), in FASTA format.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Hsp70Ba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AUUGAAUACAAGAAGAGAAUACUUUCAACAAGUUACCGAGAAAGAAGAACUCACACAC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grim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AUUUUUUUAAAGAUUCAUACGUUUUGUAAAAUCACAUUUUGUAUUAAAUUAAAUACCGCC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hid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GGAAGGAAGGAAGCGGAUAAGGACAAAAAGGAAGCCAGCACACACACACACACCCACAC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rpr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GAAAGUUAUUGAGUCACUACCAGUUGUGUAAUUCCGAACGAGAAGAAAGAUAAACCAAC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skl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CUUGCCACACAUCGAAGUUAACAAGUGCCAUUUUUACGUAACAUUUUGAGCGACUCAAA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Hsp70Ba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UCUCUUCUUGUAUUCAAUAAUUACUUCUUGGCAGAUUUCUGUAGUUGCAGUUGAUUUAC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grim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GUAUGAAUCUUUAAAAAAAUAUAUAACUUUAGUGUAGCAUAUAUUUUUAAUGUUUGAUU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hid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UAUCCGCUUCCUUCCUUCCUGCACUUUGUUGGCACUUUGCUCUUCUUGUGAUUGUUCU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rpr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GUAGUGACUCAAUAACUUUCUCUUCUGCACAAUGAAUAUUUAUCGAGUUAGUUCUUUGU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skl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AACUUCGAUGUGUGGCAAGGUAUUUCCUGAUUUUCCAGAUCUGAACUCUUGGCGAGUUG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hanging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4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1:02:00Z</dcterms:created>
  <dc:creator>xxia</dc:creator>
  <dc:description/>
  <cp:keywords/>
  <dc:language>en-US</dc:language>
  <cp:lastModifiedBy>Martin Holcik</cp:lastModifiedBy>
  <dcterms:modified xsi:type="dcterms:W3CDTF">2008-12-15T21:02:00Z</dcterms:modified>
  <cp:revision>2</cp:revision>
  <dc:subject/>
  <dc:title>Supporting online materials:</dc:title>
</cp:coreProperties>
</file>